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D6E100" w14:textId="1A37F079" w:rsidR="0013099F" w:rsidRPr="00F55B82" w:rsidRDefault="0013099F" w:rsidP="0013099F">
      <w:pPr>
        <w:rPr>
          <w:b/>
        </w:rPr>
      </w:pPr>
      <w:bookmarkStart w:id="0" w:name="_GoBack"/>
      <w:bookmarkEnd w:id="0"/>
      <w:r w:rsidRPr="00F55B82">
        <w:rPr>
          <w:b/>
        </w:rPr>
        <w:t>S3</w:t>
      </w:r>
      <w:r>
        <w:rPr>
          <w:b/>
        </w:rPr>
        <w:t xml:space="preserve"> Table</w:t>
      </w:r>
      <w:r w:rsidRPr="00F55B82">
        <w:rPr>
          <w:b/>
        </w:rPr>
        <w:t xml:space="preserve">. Time points comparison </w:t>
      </w:r>
      <w:r w:rsidRPr="00F55B82">
        <w:rPr>
          <w:b/>
          <w:i/>
        </w:rPr>
        <w:t>p-</w:t>
      </w:r>
      <w:r w:rsidRPr="00F55B82">
        <w:rPr>
          <w:b/>
        </w:rPr>
        <w:t>values for phyla from plaque and oral samples collected at all study time points (n=10)</w:t>
      </w:r>
    </w:p>
    <w:p w14:paraId="3CE21F48" w14:textId="555A16D6" w:rsidR="0013099F" w:rsidRDefault="0013099F"/>
    <w:tbl>
      <w:tblPr>
        <w:tblW w:w="90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842"/>
        <w:gridCol w:w="1093"/>
        <w:gridCol w:w="1093"/>
        <w:gridCol w:w="1093"/>
        <w:gridCol w:w="1093"/>
        <w:gridCol w:w="1093"/>
        <w:gridCol w:w="1094"/>
      </w:tblGrid>
      <w:tr w:rsidR="0013099F" w14:paraId="60F14E15" w14:textId="77777777" w:rsidTr="004050F2">
        <w:tc>
          <w:tcPr>
            <w:tcW w:w="675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5622DDD5" w14:textId="77777777" w:rsidR="0013099F" w:rsidRPr="00C22ADC" w:rsidRDefault="0013099F" w:rsidP="004050F2"/>
        </w:tc>
        <w:tc>
          <w:tcPr>
            <w:tcW w:w="8401" w:type="dxa"/>
            <w:gridSpan w:val="7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2A50D06" w14:textId="77777777" w:rsidR="0013099F" w:rsidRPr="00C22ADC" w:rsidRDefault="0013099F" w:rsidP="004050F2">
            <w:pPr>
              <w:jc w:val="center"/>
              <w:rPr>
                <w:b/>
              </w:rPr>
            </w:pPr>
            <w:r w:rsidRPr="00C22ADC">
              <w:rPr>
                <w:b/>
              </w:rPr>
              <w:t>Time Point</w:t>
            </w:r>
            <w:r>
              <w:rPr>
                <w:b/>
              </w:rPr>
              <w:t>s</w:t>
            </w:r>
            <w:r w:rsidRPr="00C22ADC">
              <w:rPr>
                <w:b/>
              </w:rPr>
              <w:t xml:space="preserve"> Comparison</w:t>
            </w:r>
            <w:r>
              <w:rPr>
                <w:b/>
              </w:rPr>
              <w:t>s</w:t>
            </w:r>
          </w:p>
        </w:tc>
      </w:tr>
      <w:tr w:rsidR="0013099F" w14:paraId="1EAE3A61" w14:textId="77777777" w:rsidTr="004050F2">
        <w:tc>
          <w:tcPr>
            <w:tcW w:w="675" w:type="dxa"/>
            <w:vMerge w:val="restar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textDirection w:val="btLr"/>
            <w:vAlign w:val="center"/>
          </w:tcPr>
          <w:p w14:paraId="244D7098" w14:textId="77777777" w:rsidR="0013099F" w:rsidRPr="00C22ADC" w:rsidRDefault="0013099F" w:rsidP="004050F2">
            <w:pPr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 xml:space="preserve">Plaque </w:t>
            </w:r>
            <w:r w:rsidRPr="00C22ADC">
              <w:rPr>
                <w:b/>
              </w:rPr>
              <w:t>Phyla</w:t>
            </w:r>
          </w:p>
        </w:tc>
        <w:tc>
          <w:tcPr>
            <w:tcW w:w="1842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49E53F73" w14:textId="77777777" w:rsidR="0013099F" w:rsidRPr="00C22ADC" w:rsidRDefault="0013099F" w:rsidP="004050F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7ABFFC82" w14:textId="77777777" w:rsidR="0013099F" w:rsidRPr="00C22ADC" w:rsidRDefault="0013099F" w:rsidP="004050F2">
            <w:pPr>
              <w:jc w:val="center"/>
              <w:rPr>
                <w:sz w:val="22"/>
                <w:szCs w:val="22"/>
              </w:rPr>
            </w:pPr>
            <w:r w:rsidRPr="00C22ADC">
              <w:rPr>
                <w:sz w:val="22"/>
                <w:szCs w:val="22"/>
              </w:rPr>
              <w:t>Pre-1Week</w:t>
            </w:r>
          </w:p>
        </w:tc>
        <w:tc>
          <w:tcPr>
            <w:tcW w:w="1093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32471059" w14:textId="77777777" w:rsidR="0013099F" w:rsidRPr="00C22ADC" w:rsidRDefault="0013099F" w:rsidP="004050F2">
            <w:pPr>
              <w:jc w:val="center"/>
              <w:rPr>
                <w:sz w:val="22"/>
                <w:szCs w:val="22"/>
              </w:rPr>
            </w:pPr>
            <w:r w:rsidRPr="00C22ADC">
              <w:rPr>
                <w:sz w:val="22"/>
                <w:szCs w:val="22"/>
              </w:rPr>
              <w:t>Pre-2Weeks</w:t>
            </w:r>
          </w:p>
        </w:tc>
        <w:tc>
          <w:tcPr>
            <w:tcW w:w="1093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6B4AE964" w14:textId="77777777" w:rsidR="0013099F" w:rsidRPr="00C22ADC" w:rsidRDefault="0013099F" w:rsidP="004050F2">
            <w:pPr>
              <w:jc w:val="center"/>
              <w:rPr>
                <w:sz w:val="22"/>
                <w:szCs w:val="22"/>
              </w:rPr>
            </w:pPr>
            <w:r w:rsidRPr="00C22ADC">
              <w:rPr>
                <w:sz w:val="22"/>
                <w:szCs w:val="22"/>
              </w:rPr>
              <w:t>Pre-5Weeks</w:t>
            </w:r>
          </w:p>
        </w:tc>
        <w:tc>
          <w:tcPr>
            <w:tcW w:w="1093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33E890F9" w14:textId="77777777" w:rsidR="0013099F" w:rsidRPr="00C22ADC" w:rsidRDefault="0013099F" w:rsidP="004050F2">
            <w:pPr>
              <w:jc w:val="center"/>
              <w:rPr>
                <w:sz w:val="22"/>
                <w:szCs w:val="22"/>
              </w:rPr>
            </w:pPr>
            <w:r w:rsidRPr="00C22ADC">
              <w:rPr>
                <w:sz w:val="22"/>
                <w:szCs w:val="22"/>
              </w:rPr>
              <w:t>1Week-2Weeks</w:t>
            </w:r>
          </w:p>
        </w:tc>
        <w:tc>
          <w:tcPr>
            <w:tcW w:w="1093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7C0E6CCE" w14:textId="77777777" w:rsidR="0013099F" w:rsidRPr="00C22ADC" w:rsidRDefault="0013099F" w:rsidP="004050F2">
            <w:pPr>
              <w:jc w:val="center"/>
              <w:rPr>
                <w:sz w:val="22"/>
                <w:szCs w:val="22"/>
              </w:rPr>
            </w:pPr>
            <w:r w:rsidRPr="00C22ADC">
              <w:rPr>
                <w:sz w:val="22"/>
                <w:szCs w:val="22"/>
              </w:rPr>
              <w:t>1Week-5Weeks</w:t>
            </w:r>
          </w:p>
        </w:tc>
        <w:tc>
          <w:tcPr>
            <w:tcW w:w="1094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0711E8F" w14:textId="77777777" w:rsidR="0013099F" w:rsidRPr="00C22ADC" w:rsidRDefault="0013099F" w:rsidP="004050F2">
            <w:pPr>
              <w:jc w:val="center"/>
              <w:rPr>
                <w:sz w:val="22"/>
                <w:szCs w:val="22"/>
              </w:rPr>
            </w:pPr>
            <w:r w:rsidRPr="00C22ADC">
              <w:rPr>
                <w:sz w:val="22"/>
                <w:szCs w:val="22"/>
              </w:rPr>
              <w:t>2Weeks-5Weeks</w:t>
            </w:r>
          </w:p>
        </w:tc>
      </w:tr>
      <w:tr w:rsidR="0013099F" w14:paraId="65C6D02D" w14:textId="77777777" w:rsidTr="004050F2">
        <w:tc>
          <w:tcPr>
            <w:tcW w:w="675" w:type="dxa"/>
            <w:vMerge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1D025A55" w14:textId="77777777" w:rsidR="0013099F" w:rsidRPr="00C22ADC" w:rsidRDefault="0013099F" w:rsidP="004050F2"/>
        </w:tc>
        <w:tc>
          <w:tcPr>
            <w:tcW w:w="1842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7E50201A" w14:textId="77777777" w:rsidR="0013099F" w:rsidRPr="00C22ADC" w:rsidRDefault="0013099F" w:rsidP="004050F2">
            <w:pPr>
              <w:jc w:val="center"/>
              <w:rPr>
                <w:sz w:val="22"/>
                <w:szCs w:val="22"/>
              </w:rPr>
            </w:pPr>
            <w:r w:rsidRPr="00C22ADC">
              <w:rPr>
                <w:sz w:val="22"/>
                <w:szCs w:val="22"/>
              </w:rPr>
              <w:t>Actinobacteria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62EC929C" w14:textId="77777777" w:rsidR="0013099F" w:rsidRPr="00C22ADC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7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28C14C9B" w14:textId="77777777" w:rsidR="0013099F" w:rsidRPr="00C22ADC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19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1AA4994C" w14:textId="77777777" w:rsidR="0013099F" w:rsidRPr="00C22ADC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78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3799BAEC" w14:textId="77777777" w:rsidR="0013099F" w:rsidRPr="00C22ADC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0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1FA4C00F" w14:textId="77777777" w:rsidR="0013099F" w:rsidRPr="00C22ADC" w:rsidRDefault="0013099F" w:rsidP="004050F2">
            <w:pPr>
              <w:jc w:val="center"/>
              <w:rPr>
                <w:b/>
                <w:sz w:val="20"/>
                <w:szCs w:val="20"/>
              </w:rPr>
            </w:pPr>
            <w:r w:rsidRPr="00C22ADC">
              <w:rPr>
                <w:b/>
                <w:sz w:val="20"/>
                <w:szCs w:val="20"/>
              </w:rPr>
              <w:t>0.0093</w:t>
            </w:r>
          </w:p>
        </w:tc>
        <w:tc>
          <w:tcPr>
            <w:tcW w:w="1094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0E68CE80" w14:textId="77777777" w:rsidR="0013099F" w:rsidRPr="00C22ADC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64</w:t>
            </w:r>
          </w:p>
        </w:tc>
      </w:tr>
      <w:tr w:rsidR="0013099F" w14:paraId="2C3FE782" w14:textId="77777777" w:rsidTr="004050F2">
        <w:tc>
          <w:tcPr>
            <w:tcW w:w="675" w:type="dxa"/>
            <w:vMerge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172D39B9" w14:textId="77777777" w:rsidR="0013099F" w:rsidRPr="00C22ADC" w:rsidRDefault="0013099F" w:rsidP="004050F2"/>
        </w:tc>
        <w:tc>
          <w:tcPr>
            <w:tcW w:w="1842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3D0C2CD9" w14:textId="77777777" w:rsidR="0013099F" w:rsidRPr="00C22ADC" w:rsidRDefault="0013099F" w:rsidP="004050F2">
            <w:pPr>
              <w:jc w:val="center"/>
              <w:rPr>
                <w:sz w:val="22"/>
                <w:szCs w:val="22"/>
              </w:rPr>
            </w:pPr>
            <w:r w:rsidRPr="00C22ADC">
              <w:rPr>
                <w:sz w:val="22"/>
                <w:szCs w:val="22"/>
              </w:rPr>
              <w:t>Bacteroidetes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172154FB" w14:textId="77777777" w:rsidR="0013099F" w:rsidRPr="00C22ADC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43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74C5D3FB" w14:textId="77777777" w:rsidR="0013099F" w:rsidRPr="00C22ADC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73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64624A3A" w14:textId="77777777" w:rsidR="0013099F" w:rsidRPr="00C22ADC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58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29C691A0" w14:textId="77777777" w:rsidR="0013099F" w:rsidRPr="00C22ADC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7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41CD78F2" w14:textId="77777777" w:rsidR="0013099F" w:rsidRPr="00C22ADC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67</w:t>
            </w:r>
          </w:p>
        </w:tc>
        <w:tc>
          <w:tcPr>
            <w:tcW w:w="1094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02A5C33F" w14:textId="77777777" w:rsidR="0013099F" w:rsidRPr="00C22ADC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33</w:t>
            </w:r>
          </w:p>
        </w:tc>
      </w:tr>
      <w:tr w:rsidR="0013099F" w14:paraId="339FFE92" w14:textId="77777777" w:rsidTr="004050F2">
        <w:tc>
          <w:tcPr>
            <w:tcW w:w="675" w:type="dxa"/>
            <w:vMerge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2AA132BB" w14:textId="77777777" w:rsidR="0013099F" w:rsidRPr="00C22ADC" w:rsidRDefault="0013099F" w:rsidP="004050F2"/>
        </w:tc>
        <w:tc>
          <w:tcPr>
            <w:tcW w:w="1842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05240BE0" w14:textId="77777777" w:rsidR="0013099F" w:rsidRPr="00C22ADC" w:rsidRDefault="0013099F" w:rsidP="004050F2">
            <w:pPr>
              <w:jc w:val="center"/>
              <w:rPr>
                <w:sz w:val="22"/>
                <w:szCs w:val="22"/>
              </w:rPr>
            </w:pPr>
            <w:r w:rsidRPr="00C22ADC">
              <w:rPr>
                <w:sz w:val="22"/>
                <w:szCs w:val="22"/>
              </w:rPr>
              <w:t>Firmicutes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52E83EFB" w14:textId="77777777" w:rsidR="0013099F" w:rsidRPr="00C22ADC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91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32C4FC46" w14:textId="77777777" w:rsidR="0013099F" w:rsidRPr="00C22ADC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78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4A0EE225" w14:textId="77777777" w:rsidR="0013099F" w:rsidRPr="00C22ADC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0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380681AE" w14:textId="77777777" w:rsidR="0013099F" w:rsidRPr="00C22ADC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10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6CA9BAB0" w14:textId="77777777" w:rsidR="0013099F" w:rsidRPr="00C22ADC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99</w:t>
            </w:r>
          </w:p>
        </w:tc>
        <w:tc>
          <w:tcPr>
            <w:tcW w:w="1094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466BE0E8" w14:textId="77777777" w:rsidR="0013099F" w:rsidRPr="00C22ADC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10</w:t>
            </w:r>
          </w:p>
        </w:tc>
      </w:tr>
      <w:tr w:rsidR="0013099F" w14:paraId="1122068F" w14:textId="77777777" w:rsidTr="004050F2">
        <w:tc>
          <w:tcPr>
            <w:tcW w:w="675" w:type="dxa"/>
            <w:vMerge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1BF5FC29" w14:textId="77777777" w:rsidR="0013099F" w:rsidRPr="00C22ADC" w:rsidRDefault="0013099F" w:rsidP="004050F2"/>
        </w:tc>
        <w:tc>
          <w:tcPr>
            <w:tcW w:w="1842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46D7718F" w14:textId="77777777" w:rsidR="0013099F" w:rsidRPr="00C22ADC" w:rsidRDefault="0013099F" w:rsidP="004050F2">
            <w:pPr>
              <w:jc w:val="center"/>
              <w:rPr>
                <w:sz w:val="22"/>
                <w:szCs w:val="22"/>
              </w:rPr>
            </w:pPr>
            <w:r w:rsidRPr="00C22ADC">
              <w:rPr>
                <w:sz w:val="22"/>
                <w:szCs w:val="22"/>
              </w:rPr>
              <w:t>Fusobacteria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522C4B6C" w14:textId="77777777" w:rsidR="0013099F" w:rsidRPr="00C22ADC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67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08564B39" w14:textId="77777777" w:rsidR="0013099F" w:rsidRPr="00C22ADC" w:rsidRDefault="0013099F" w:rsidP="004050F2">
            <w:pPr>
              <w:jc w:val="center"/>
              <w:rPr>
                <w:b/>
                <w:sz w:val="20"/>
                <w:szCs w:val="20"/>
              </w:rPr>
            </w:pPr>
            <w:r w:rsidRPr="00C22ADC">
              <w:rPr>
                <w:b/>
                <w:sz w:val="20"/>
                <w:szCs w:val="20"/>
              </w:rPr>
              <w:t>0.0150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71908D24" w14:textId="77777777" w:rsidR="0013099F" w:rsidRPr="00C22ADC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7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51838A33" w14:textId="77777777" w:rsidR="0013099F" w:rsidRPr="00C22ADC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67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3E59A490" w14:textId="77777777" w:rsidR="0013099F" w:rsidRPr="00C22ADC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35</w:t>
            </w:r>
          </w:p>
        </w:tc>
        <w:tc>
          <w:tcPr>
            <w:tcW w:w="1094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100B0095" w14:textId="77777777" w:rsidR="0013099F" w:rsidRPr="00C22ADC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67</w:t>
            </w:r>
          </w:p>
        </w:tc>
      </w:tr>
      <w:tr w:rsidR="0013099F" w14:paraId="5523E4B4" w14:textId="77777777" w:rsidTr="004050F2">
        <w:tc>
          <w:tcPr>
            <w:tcW w:w="675" w:type="dxa"/>
            <w:vMerge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616258CA" w14:textId="77777777" w:rsidR="0013099F" w:rsidRPr="00C22ADC" w:rsidRDefault="0013099F" w:rsidP="004050F2"/>
        </w:tc>
        <w:tc>
          <w:tcPr>
            <w:tcW w:w="1842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14F52A1B" w14:textId="77777777" w:rsidR="0013099F" w:rsidRPr="00C22ADC" w:rsidRDefault="0013099F" w:rsidP="004050F2">
            <w:pPr>
              <w:jc w:val="center"/>
              <w:rPr>
                <w:sz w:val="22"/>
                <w:szCs w:val="22"/>
              </w:rPr>
            </w:pPr>
            <w:r w:rsidRPr="00C22ADC">
              <w:rPr>
                <w:sz w:val="22"/>
                <w:szCs w:val="22"/>
              </w:rPr>
              <w:t>Proteobacteria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1C5D16CB" w14:textId="77777777" w:rsidR="0013099F" w:rsidRPr="00C22ADC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2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3A401A13" w14:textId="77777777" w:rsidR="0013099F" w:rsidRPr="00C22ADC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2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48352ACF" w14:textId="77777777" w:rsidR="0013099F" w:rsidRPr="00C22ADC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07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3AB83438" w14:textId="77777777" w:rsidR="0013099F" w:rsidRPr="00C22ADC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35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47B82D32" w14:textId="77777777" w:rsidR="0013099F" w:rsidRPr="00C22ADC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1</w:t>
            </w:r>
          </w:p>
        </w:tc>
        <w:tc>
          <w:tcPr>
            <w:tcW w:w="1094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7FAAC3BB" w14:textId="77777777" w:rsidR="0013099F" w:rsidRPr="00C22ADC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7</w:t>
            </w:r>
          </w:p>
        </w:tc>
      </w:tr>
      <w:tr w:rsidR="0013099F" w14:paraId="5769A2A7" w14:textId="77777777" w:rsidTr="004050F2">
        <w:tc>
          <w:tcPr>
            <w:tcW w:w="675" w:type="dxa"/>
            <w:vMerge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5D09AC53" w14:textId="77777777" w:rsidR="0013099F" w:rsidRPr="00C22ADC" w:rsidRDefault="0013099F" w:rsidP="004050F2"/>
        </w:tc>
        <w:tc>
          <w:tcPr>
            <w:tcW w:w="1842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5724CB4F" w14:textId="77777777" w:rsidR="0013099F" w:rsidRPr="00C22ADC" w:rsidRDefault="0013099F" w:rsidP="004050F2">
            <w:pPr>
              <w:jc w:val="center"/>
              <w:rPr>
                <w:sz w:val="22"/>
                <w:szCs w:val="22"/>
              </w:rPr>
            </w:pPr>
            <w:r w:rsidRPr="00C22ADC">
              <w:rPr>
                <w:sz w:val="22"/>
                <w:szCs w:val="22"/>
              </w:rPr>
              <w:t>Spirochaetes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399889C4" w14:textId="77777777" w:rsidR="0013099F" w:rsidRPr="00C22ADC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47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2BE9E58B" w14:textId="77777777" w:rsidR="0013099F" w:rsidRPr="00C22ADC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35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4717C7F5" w14:textId="77777777" w:rsidR="0013099F" w:rsidRPr="00C22ADC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32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765EE043" w14:textId="77777777" w:rsidR="0013099F" w:rsidRPr="00C22ADC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64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30CE5783" w14:textId="77777777" w:rsidR="0013099F" w:rsidRPr="00C22ADC" w:rsidRDefault="0013099F" w:rsidP="004050F2">
            <w:pPr>
              <w:jc w:val="center"/>
              <w:rPr>
                <w:b/>
                <w:sz w:val="20"/>
                <w:szCs w:val="20"/>
              </w:rPr>
            </w:pPr>
            <w:r w:rsidRPr="00C22ADC">
              <w:rPr>
                <w:b/>
                <w:sz w:val="20"/>
                <w:szCs w:val="20"/>
              </w:rPr>
              <w:t>0.0118</w:t>
            </w:r>
          </w:p>
        </w:tc>
        <w:tc>
          <w:tcPr>
            <w:tcW w:w="1094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77000917" w14:textId="77777777" w:rsidR="0013099F" w:rsidRPr="00C22ADC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7</w:t>
            </w:r>
          </w:p>
        </w:tc>
      </w:tr>
      <w:tr w:rsidR="0013099F" w14:paraId="75DF550F" w14:textId="77777777" w:rsidTr="004050F2">
        <w:tc>
          <w:tcPr>
            <w:tcW w:w="675" w:type="dxa"/>
            <w:vMerge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0A91BEB5" w14:textId="77777777" w:rsidR="0013099F" w:rsidRPr="00C22ADC" w:rsidRDefault="0013099F" w:rsidP="004050F2"/>
        </w:tc>
        <w:tc>
          <w:tcPr>
            <w:tcW w:w="1842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144DD7A9" w14:textId="77777777" w:rsidR="0013099F" w:rsidRPr="00C22ADC" w:rsidRDefault="0013099F" w:rsidP="004050F2">
            <w:pPr>
              <w:jc w:val="center"/>
              <w:rPr>
                <w:sz w:val="22"/>
                <w:szCs w:val="22"/>
              </w:rPr>
            </w:pPr>
            <w:r w:rsidRPr="00C22ADC">
              <w:rPr>
                <w:sz w:val="22"/>
                <w:szCs w:val="22"/>
              </w:rPr>
              <w:t>SR1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095720D3" w14:textId="77777777" w:rsidR="0013099F" w:rsidRPr="00C22ADC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5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6E92FB7E" w14:textId="77777777" w:rsidR="0013099F" w:rsidRPr="00C22ADC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19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17C6FD7F" w14:textId="77777777" w:rsidR="0013099F" w:rsidRPr="00C22ADC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5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47F7BA31" w14:textId="77777777" w:rsidR="0013099F" w:rsidRPr="00C22ADC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83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05AEC777" w14:textId="77777777" w:rsidR="0013099F" w:rsidRPr="00C22ADC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73</w:t>
            </w:r>
          </w:p>
        </w:tc>
        <w:tc>
          <w:tcPr>
            <w:tcW w:w="1094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1D26D5A8" w14:textId="77777777" w:rsidR="0013099F" w:rsidRPr="00C22ADC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7</w:t>
            </w:r>
          </w:p>
        </w:tc>
      </w:tr>
      <w:tr w:rsidR="0013099F" w14:paraId="18D09245" w14:textId="77777777" w:rsidTr="004050F2">
        <w:trPr>
          <w:trHeight w:val="261"/>
        </w:trPr>
        <w:tc>
          <w:tcPr>
            <w:tcW w:w="675" w:type="dxa"/>
            <w:vMerge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13CF2826" w14:textId="77777777" w:rsidR="0013099F" w:rsidRPr="00C22ADC" w:rsidRDefault="0013099F" w:rsidP="004050F2"/>
        </w:tc>
        <w:tc>
          <w:tcPr>
            <w:tcW w:w="1842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0D43EB7C" w14:textId="77777777" w:rsidR="0013099F" w:rsidRPr="00C22ADC" w:rsidRDefault="0013099F" w:rsidP="004050F2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Verrucomicrobia</w:t>
            </w:r>
            <w:proofErr w:type="spellEnd"/>
          </w:p>
        </w:tc>
        <w:tc>
          <w:tcPr>
            <w:tcW w:w="1093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01ADB7F0" w14:textId="77777777" w:rsidR="0013099F" w:rsidRPr="00C22ADC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74</w:t>
            </w:r>
          </w:p>
        </w:tc>
        <w:tc>
          <w:tcPr>
            <w:tcW w:w="1093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00761509" w14:textId="77777777" w:rsidR="0013099F" w:rsidRPr="00C22ADC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07</w:t>
            </w:r>
          </w:p>
        </w:tc>
        <w:tc>
          <w:tcPr>
            <w:tcW w:w="1093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4D119924" w14:textId="77777777" w:rsidR="0013099F" w:rsidRPr="00C22ADC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99</w:t>
            </w:r>
          </w:p>
        </w:tc>
        <w:tc>
          <w:tcPr>
            <w:tcW w:w="1093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372CE49F" w14:textId="77777777" w:rsidR="0013099F" w:rsidRPr="00C22ADC" w:rsidRDefault="0013099F" w:rsidP="004050F2">
            <w:pPr>
              <w:jc w:val="center"/>
              <w:rPr>
                <w:b/>
                <w:sz w:val="20"/>
                <w:szCs w:val="20"/>
              </w:rPr>
            </w:pPr>
            <w:r w:rsidRPr="00C22ADC">
              <w:rPr>
                <w:b/>
                <w:sz w:val="20"/>
                <w:szCs w:val="20"/>
              </w:rPr>
              <w:t>0.0104</w:t>
            </w:r>
          </w:p>
        </w:tc>
        <w:tc>
          <w:tcPr>
            <w:tcW w:w="1093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504B79BC" w14:textId="77777777" w:rsidR="0013099F" w:rsidRPr="00C22ADC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67</w:t>
            </w:r>
          </w:p>
        </w:tc>
        <w:tc>
          <w:tcPr>
            <w:tcW w:w="1094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A89F031" w14:textId="77777777" w:rsidR="0013099F" w:rsidRPr="00C22ADC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19</w:t>
            </w:r>
          </w:p>
        </w:tc>
      </w:tr>
      <w:tr w:rsidR="0013099F" w14:paraId="6269127F" w14:textId="77777777" w:rsidTr="004050F2">
        <w:trPr>
          <w:trHeight w:val="261"/>
        </w:trPr>
        <w:tc>
          <w:tcPr>
            <w:tcW w:w="675" w:type="dxa"/>
            <w:vMerge w:val="restar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textDirection w:val="btLr"/>
          </w:tcPr>
          <w:p w14:paraId="14882E52" w14:textId="3F197141" w:rsidR="0013099F" w:rsidRPr="00C22ADC" w:rsidRDefault="0013099F" w:rsidP="004050F2">
            <w:pPr>
              <w:ind w:left="113" w:right="113"/>
              <w:jc w:val="center"/>
            </w:pPr>
            <w:r>
              <w:rPr>
                <w:b/>
              </w:rPr>
              <w:t xml:space="preserve">Oral </w:t>
            </w:r>
            <w:r w:rsidRPr="00C22ADC">
              <w:rPr>
                <w:b/>
              </w:rPr>
              <w:t>Phyla</w:t>
            </w:r>
          </w:p>
        </w:tc>
        <w:tc>
          <w:tcPr>
            <w:tcW w:w="1842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4765BDAE" w14:textId="77777777" w:rsidR="0013099F" w:rsidRDefault="0013099F" w:rsidP="004050F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252A9767" w14:textId="77777777" w:rsidR="0013099F" w:rsidRDefault="0013099F" w:rsidP="004050F2">
            <w:pPr>
              <w:jc w:val="center"/>
              <w:rPr>
                <w:sz w:val="20"/>
                <w:szCs w:val="20"/>
              </w:rPr>
            </w:pPr>
            <w:r w:rsidRPr="00C22ADC">
              <w:rPr>
                <w:sz w:val="22"/>
                <w:szCs w:val="22"/>
              </w:rPr>
              <w:t>Pre-1Week</w:t>
            </w:r>
          </w:p>
        </w:tc>
        <w:tc>
          <w:tcPr>
            <w:tcW w:w="1093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6DFF0010" w14:textId="77777777" w:rsidR="0013099F" w:rsidRDefault="0013099F" w:rsidP="004050F2">
            <w:pPr>
              <w:jc w:val="center"/>
              <w:rPr>
                <w:sz w:val="20"/>
                <w:szCs w:val="20"/>
              </w:rPr>
            </w:pPr>
            <w:r w:rsidRPr="00C22ADC">
              <w:rPr>
                <w:sz w:val="22"/>
                <w:szCs w:val="22"/>
              </w:rPr>
              <w:t>Pre-2Weeks</w:t>
            </w:r>
          </w:p>
        </w:tc>
        <w:tc>
          <w:tcPr>
            <w:tcW w:w="1093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6AB2681C" w14:textId="77777777" w:rsidR="0013099F" w:rsidRDefault="0013099F" w:rsidP="004050F2">
            <w:pPr>
              <w:jc w:val="center"/>
              <w:rPr>
                <w:sz w:val="20"/>
                <w:szCs w:val="20"/>
              </w:rPr>
            </w:pPr>
            <w:r w:rsidRPr="00C22ADC">
              <w:rPr>
                <w:sz w:val="22"/>
                <w:szCs w:val="22"/>
              </w:rPr>
              <w:t>Pre-5Weeks</w:t>
            </w:r>
          </w:p>
        </w:tc>
        <w:tc>
          <w:tcPr>
            <w:tcW w:w="1093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5950F594" w14:textId="77777777" w:rsidR="0013099F" w:rsidRPr="00C22ADC" w:rsidRDefault="0013099F" w:rsidP="004050F2">
            <w:pPr>
              <w:jc w:val="center"/>
              <w:rPr>
                <w:b/>
                <w:sz w:val="20"/>
                <w:szCs w:val="20"/>
              </w:rPr>
            </w:pPr>
            <w:r w:rsidRPr="00C22ADC">
              <w:rPr>
                <w:sz w:val="22"/>
                <w:szCs w:val="22"/>
              </w:rPr>
              <w:t>1Week-2Weeks</w:t>
            </w:r>
          </w:p>
        </w:tc>
        <w:tc>
          <w:tcPr>
            <w:tcW w:w="1093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11EA0ED4" w14:textId="77777777" w:rsidR="0013099F" w:rsidRDefault="0013099F" w:rsidP="004050F2">
            <w:pPr>
              <w:jc w:val="center"/>
              <w:rPr>
                <w:sz w:val="20"/>
                <w:szCs w:val="20"/>
              </w:rPr>
            </w:pPr>
            <w:r w:rsidRPr="00C22ADC">
              <w:rPr>
                <w:sz w:val="22"/>
                <w:szCs w:val="22"/>
              </w:rPr>
              <w:t>1Week-5Weeks</w:t>
            </w:r>
          </w:p>
        </w:tc>
        <w:tc>
          <w:tcPr>
            <w:tcW w:w="1094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B47893F" w14:textId="77777777" w:rsidR="0013099F" w:rsidRDefault="0013099F" w:rsidP="004050F2">
            <w:pPr>
              <w:jc w:val="center"/>
              <w:rPr>
                <w:sz w:val="20"/>
                <w:szCs w:val="20"/>
              </w:rPr>
            </w:pPr>
            <w:r w:rsidRPr="00C22ADC">
              <w:rPr>
                <w:sz w:val="22"/>
                <w:szCs w:val="22"/>
              </w:rPr>
              <w:t>2Weeks-5Weeks</w:t>
            </w:r>
          </w:p>
        </w:tc>
      </w:tr>
      <w:tr w:rsidR="0013099F" w14:paraId="7680EADF" w14:textId="77777777" w:rsidTr="004050F2">
        <w:trPr>
          <w:trHeight w:val="261"/>
        </w:trPr>
        <w:tc>
          <w:tcPr>
            <w:tcW w:w="675" w:type="dxa"/>
            <w:vMerge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73F77F74" w14:textId="77777777" w:rsidR="0013099F" w:rsidRPr="00C22ADC" w:rsidRDefault="0013099F" w:rsidP="004050F2"/>
        </w:tc>
        <w:tc>
          <w:tcPr>
            <w:tcW w:w="1842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78E185DD" w14:textId="77777777" w:rsidR="0013099F" w:rsidRPr="00E32086" w:rsidRDefault="0013099F" w:rsidP="004050F2">
            <w:pPr>
              <w:jc w:val="center"/>
              <w:rPr>
                <w:sz w:val="22"/>
                <w:szCs w:val="22"/>
              </w:rPr>
            </w:pPr>
            <w:r w:rsidRPr="00E32086">
              <w:rPr>
                <w:sz w:val="22"/>
                <w:szCs w:val="22"/>
              </w:rPr>
              <w:t>Bacteroidetes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7ED971E2" w14:textId="77777777" w:rsidR="0013099F" w:rsidRPr="00827404" w:rsidRDefault="0013099F" w:rsidP="004050F2">
            <w:pPr>
              <w:jc w:val="center"/>
              <w:rPr>
                <w:b/>
                <w:sz w:val="20"/>
                <w:szCs w:val="20"/>
              </w:rPr>
            </w:pPr>
            <w:r w:rsidRPr="00827404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76F2DC04" w14:textId="77777777" w:rsidR="0013099F" w:rsidRDefault="0013099F" w:rsidP="004050F2">
            <w:pPr>
              <w:jc w:val="center"/>
              <w:rPr>
                <w:sz w:val="20"/>
                <w:szCs w:val="20"/>
              </w:rPr>
            </w:pPr>
            <w:r w:rsidRPr="00827404">
              <w:rPr>
                <w:b/>
                <w:sz w:val="20"/>
                <w:szCs w:val="20"/>
              </w:rPr>
              <w:t>0.0093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5DEF7B77" w14:textId="77777777" w:rsidR="0013099F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58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4760615E" w14:textId="77777777" w:rsidR="0013099F" w:rsidRPr="00827404" w:rsidRDefault="0013099F" w:rsidP="004050F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0967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57842485" w14:textId="77777777" w:rsidR="0013099F" w:rsidRPr="00827404" w:rsidRDefault="0013099F" w:rsidP="004050F2">
            <w:pPr>
              <w:jc w:val="center"/>
              <w:rPr>
                <w:b/>
                <w:sz w:val="20"/>
                <w:szCs w:val="20"/>
              </w:rPr>
            </w:pPr>
            <w:r w:rsidRPr="00827404">
              <w:rPr>
                <w:b/>
                <w:sz w:val="20"/>
                <w:szCs w:val="20"/>
              </w:rPr>
              <w:t>0.0014</w:t>
            </w:r>
          </w:p>
        </w:tc>
        <w:tc>
          <w:tcPr>
            <w:tcW w:w="1094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0379E633" w14:textId="77777777" w:rsidR="0013099F" w:rsidRDefault="0013099F" w:rsidP="004050F2">
            <w:pPr>
              <w:jc w:val="center"/>
              <w:rPr>
                <w:sz w:val="20"/>
                <w:szCs w:val="20"/>
              </w:rPr>
            </w:pPr>
            <w:r w:rsidRPr="00827404">
              <w:rPr>
                <w:b/>
                <w:sz w:val="20"/>
                <w:szCs w:val="20"/>
              </w:rPr>
              <w:t>0.0093</w:t>
            </w:r>
          </w:p>
        </w:tc>
      </w:tr>
      <w:tr w:rsidR="0013099F" w14:paraId="1548D2FE" w14:textId="77777777" w:rsidTr="004050F2">
        <w:trPr>
          <w:trHeight w:val="261"/>
        </w:trPr>
        <w:tc>
          <w:tcPr>
            <w:tcW w:w="675" w:type="dxa"/>
            <w:vMerge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4ABF5DA1" w14:textId="77777777" w:rsidR="0013099F" w:rsidRPr="00C22ADC" w:rsidRDefault="0013099F" w:rsidP="004050F2"/>
        </w:tc>
        <w:tc>
          <w:tcPr>
            <w:tcW w:w="1842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2A77C3A1" w14:textId="77777777" w:rsidR="0013099F" w:rsidRPr="00E32086" w:rsidRDefault="0013099F" w:rsidP="004050F2">
            <w:pPr>
              <w:jc w:val="center"/>
              <w:rPr>
                <w:sz w:val="22"/>
                <w:szCs w:val="22"/>
              </w:rPr>
            </w:pPr>
            <w:r w:rsidRPr="00E32086">
              <w:rPr>
                <w:sz w:val="22"/>
                <w:szCs w:val="22"/>
              </w:rPr>
              <w:t>Firmicutes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4F98BEAB" w14:textId="77777777" w:rsidR="0013099F" w:rsidRPr="00827404" w:rsidRDefault="0013099F" w:rsidP="004050F2">
            <w:pPr>
              <w:jc w:val="center"/>
              <w:rPr>
                <w:b/>
                <w:sz w:val="20"/>
                <w:szCs w:val="20"/>
              </w:rPr>
            </w:pPr>
            <w:r w:rsidRPr="00827404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31D79564" w14:textId="77777777" w:rsidR="0013099F" w:rsidRPr="00827404" w:rsidRDefault="0013099F" w:rsidP="004050F2">
            <w:pPr>
              <w:jc w:val="center"/>
              <w:rPr>
                <w:b/>
                <w:sz w:val="20"/>
                <w:szCs w:val="20"/>
              </w:rPr>
            </w:pPr>
            <w:r w:rsidRPr="00827404">
              <w:rPr>
                <w:b/>
                <w:sz w:val="20"/>
                <w:szCs w:val="20"/>
              </w:rPr>
              <w:t>0.0072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368AED0D" w14:textId="77777777" w:rsidR="0013099F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78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0AB4EFC1" w14:textId="77777777" w:rsidR="0013099F" w:rsidRDefault="0013099F" w:rsidP="004050F2">
            <w:pPr>
              <w:jc w:val="center"/>
              <w:rPr>
                <w:sz w:val="20"/>
                <w:szCs w:val="20"/>
              </w:rPr>
            </w:pPr>
            <w:r w:rsidRPr="00827404">
              <w:rPr>
                <w:b/>
                <w:sz w:val="20"/>
                <w:szCs w:val="20"/>
              </w:rPr>
              <w:t>0.0366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5A5E8565" w14:textId="77777777" w:rsidR="0013099F" w:rsidRPr="00827404" w:rsidRDefault="0013099F" w:rsidP="004050F2">
            <w:pPr>
              <w:jc w:val="center"/>
              <w:rPr>
                <w:b/>
                <w:sz w:val="20"/>
                <w:szCs w:val="20"/>
              </w:rPr>
            </w:pPr>
            <w:r w:rsidRPr="00827404">
              <w:rPr>
                <w:b/>
                <w:sz w:val="20"/>
                <w:szCs w:val="20"/>
              </w:rPr>
              <w:t>0.0014</w:t>
            </w:r>
          </w:p>
        </w:tc>
        <w:tc>
          <w:tcPr>
            <w:tcW w:w="1094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77305C10" w14:textId="77777777" w:rsidR="0013099F" w:rsidRPr="00827404" w:rsidRDefault="0013099F" w:rsidP="004050F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2491</w:t>
            </w:r>
          </w:p>
        </w:tc>
      </w:tr>
      <w:tr w:rsidR="0013099F" w14:paraId="6B445675" w14:textId="77777777" w:rsidTr="004050F2">
        <w:trPr>
          <w:trHeight w:val="261"/>
        </w:trPr>
        <w:tc>
          <w:tcPr>
            <w:tcW w:w="675" w:type="dxa"/>
            <w:vMerge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25D31372" w14:textId="77777777" w:rsidR="0013099F" w:rsidRPr="00C22ADC" w:rsidRDefault="0013099F" w:rsidP="004050F2"/>
        </w:tc>
        <w:tc>
          <w:tcPr>
            <w:tcW w:w="1842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2D9DC698" w14:textId="77777777" w:rsidR="0013099F" w:rsidRPr="00E32086" w:rsidRDefault="0013099F" w:rsidP="004050F2">
            <w:pPr>
              <w:jc w:val="center"/>
              <w:rPr>
                <w:sz w:val="22"/>
                <w:szCs w:val="22"/>
              </w:rPr>
            </w:pPr>
            <w:r w:rsidRPr="00E32086">
              <w:rPr>
                <w:sz w:val="22"/>
                <w:szCs w:val="22"/>
              </w:rPr>
              <w:t>Fusobacteria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18D88851" w14:textId="77777777" w:rsidR="0013099F" w:rsidRPr="00827404" w:rsidRDefault="0013099F" w:rsidP="004050F2">
            <w:pPr>
              <w:jc w:val="center"/>
              <w:rPr>
                <w:b/>
                <w:sz w:val="20"/>
                <w:szCs w:val="20"/>
              </w:rPr>
            </w:pPr>
            <w:r w:rsidRPr="00827404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45F24FC3" w14:textId="77777777" w:rsidR="0013099F" w:rsidRPr="00827404" w:rsidRDefault="0013099F" w:rsidP="004050F2">
            <w:pPr>
              <w:jc w:val="center"/>
              <w:rPr>
                <w:b/>
                <w:sz w:val="20"/>
                <w:szCs w:val="20"/>
              </w:rPr>
            </w:pPr>
            <w:r w:rsidRPr="00827404">
              <w:rPr>
                <w:b/>
                <w:sz w:val="20"/>
                <w:szCs w:val="20"/>
              </w:rPr>
              <w:t>0.0451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7BEAB87D" w14:textId="77777777" w:rsidR="0013099F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07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76B48CA4" w14:textId="77777777" w:rsidR="0013099F" w:rsidRPr="00827404" w:rsidRDefault="0013099F" w:rsidP="004050F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2164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07846BE3" w14:textId="77777777" w:rsidR="0013099F" w:rsidRPr="00827404" w:rsidRDefault="0013099F" w:rsidP="004050F2">
            <w:pPr>
              <w:jc w:val="center"/>
              <w:rPr>
                <w:b/>
                <w:sz w:val="20"/>
                <w:szCs w:val="20"/>
              </w:rPr>
            </w:pPr>
            <w:r w:rsidRPr="00827404">
              <w:rPr>
                <w:b/>
                <w:sz w:val="20"/>
                <w:szCs w:val="20"/>
              </w:rPr>
              <w:t>0.0025</w:t>
            </w:r>
          </w:p>
        </w:tc>
        <w:tc>
          <w:tcPr>
            <w:tcW w:w="1094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7E2BA420" w14:textId="77777777" w:rsidR="0013099F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1</w:t>
            </w:r>
          </w:p>
        </w:tc>
      </w:tr>
      <w:tr w:rsidR="0013099F" w14:paraId="51FF6006" w14:textId="77777777" w:rsidTr="004050F2">
        <w:trPr>
          <w:trHeight w:val="261"/>
        </w:trPr>
        <w:tc>
          <w:tcPr>
            <w:tcW w:w="675" w:type="dxa"/>
            <w:vMerge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37B5CA01" w14:textId="77777777" w:rsidR="0013099F" w:rsidRPr="00C22ADC" w:rsidRDefault="0013099F" w:rsidP="004050F2"/>
        </w:tc>
        <w:tc>
          <w:tcPr>
            <w:tcW w:w="1842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541359CF" w14:textId="77777777" w:rsidR="0013099F" w:rsidRPr="00E32086" w:rsidRDefault="0013099F" w:rsidP="004050F2">
            <w:pPr>
              <w:jc w:val="center"/>
              <w:rPr>
                <w:sz w:val="22"/>
                <w:szCs w:val="22"/>
              </w:rPr>
            </w:pPr>
            <w:r w:rsidRPr="00E32086">
              <w:rPr>
                <w:sz w:val="22"/>
                <w:szCs w:val="22"/>
              </w:rPr>
              <w:t>Proteobacteria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0569450D" w14:textId="77777777" w:rsidR="0013099F" w:rsidRPr="00827404" w:rsidRDefault="0013099F" w:rsidP="004050F2">
            <w:pPr>
              <w:jc w:val="center"/>
              <w:rPr>
                <w:b/>
                <w:sz w:val="20"/>
                <w:szCs w:val="20"/>
              </w:rPr>
            </w:pPr>
            <w:r w:rsidRPr="00827404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328AB7F3" w14:textId="77777777" w:rsidR="0013099F" w:rsidRPr="00827404" w:rsidRDefault="0013099F" w:rsidP="004050F2">
            <w:pPr>
              <w:jc w:val="center"/>
              <w:rPr>
                <w:b/>
                <w:sz w:val="20"/>
                <w:szCs w:val="20"/>
              </w:rPr>
            </w:pPr>
            <w:r w:rsidRPr="00827404">
              <w:rPr>
                <w:b/>
                <w:sz w:val="20"/>
                <w:szCs w:val="20"/>
              </w:rPr>
              <w:t>0.0237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0EBFAFE9" w14:textId="77777777" w:rsidR="0013099F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99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6ACC2DD2" w14:textId="77777777" w:rsidR="0013099F" w:rsidRDefault="0013099F" w:rsidP="004050F2">
            <w:pPr>
              <w:jc w:val="center"/>
              <w:rPr>
                <w:sz w:val="20"/>
                <w:szCs w:val="20"/>
              </w:rPr>
            </w:pPr>
            <w:r w:rsidRPr="00827404">
              <w:rPr>
                <w:b/>
                <w:sz w:val="20"/>
                <w:szCs w:val="20"/>
              </w:rPr>
              <w:t>0.0296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3606C9A0" w14:textId="77777777" w:rsidR="0013099F" w:rsidRPr="00827404" w:rsidRDefault="0013099F" w:rsidP="004050F2">
            <w:pPr>
              <w:jc w:val="center"/>
              <w:rPr>
                <w:b/>
                <w:sz w:val="20"/>
                <w:szCs w:val="20"/>
              </w:rPr>
            </w:pPr>
            <w:r w:rsidRPr="00827404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094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3D71CE2D" w14:textId="77777777" w:rsidR="0013099F" w:rsidRDefault="0013099F" w:rsidP="004050F2">
            <w:pPr>
              <w:jc w:val="center"/>
              <w:rPr>
                <w:sz w:val="20"/>
                <w:szCs w:val="20"/>
              </w:rPr>
            </w:pPr>
            <w:r w:rsidRPr="00827404">
              <w:rPr>
                <w:b/>
                <w:sz w:val="20"/>
                <w:szCs w:val="20"/>
              </w:rPr>
              <w:t>0.0237</w:t>
            </w:r>
          </w:p>
        </w:tc>
      </w:tr>
      <w:tr w:rsidR="0013099F" w14:paraId="780DAC42" w14:textId="77777777" w:rsidTr="004050F2">
        <w:trPr>
          <w:trHeight w:val="261"/>
        </w:trPr>
        <w:tc>
          <w:tcPr>
            <w:tcW w:w="675" w:type="dxa"/>
            <w:vMerge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4D13B18D" w14:textId="77777777" w:rsidR="0013099F" w:rsidRPr="00C22ADC" w:rsidRDefault="0013099F" w:rsidP="004050F2"/>
        </w:tc>
        <w:tc>
          <w:tcPr>
            <w:tcW w:w="1842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078F533B" w14:textId="77777777" w:rsidR="0013099F" w:rsidRPr="00E32086" w:rsidRDefault="0013099F" w:rsidP="004050F2">
            <w:pPr>
              <w:jc w:val="center"/>
              <w:rPr>
                <w:sz w:val="22"/>
                <w:szCs w:val="22"/>
              </w:rPr>
            </w:pPr>
            <w:r w:rsidRPr="00E32086">
              <w:rPr>
                <w:sz w:val="22"/>
                <w:szCs w:val="22"/>
              </w:rPr>
              <w:t>Spirochaetes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2078AC38" w14:textId="77777777" w:rsidR="0013099F" w:rsidRPr="00827404" w:rsidRDefault="0013099F" w:rsidP="004050F2">
            <w:pPr>
              <w:jc w:val="center"/>
              <w:rPr>
                <w:b/>
                <w:sz w:val="20"/>
                <w:szCs w:val="20"/>
              </w:rPr>
            </w:pPr>
            <w:r w:rsidRPr="00827404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50739325" w14:textId="77777777" w:rsidR="0013099F" w:rsidRPr="00827404" w:rsidRDefault="0013099F" w:rsidP="004050F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1362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7CE0D21F" w14:textId="77777777" w:rsidR="0013099F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83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57E9EDBD" w14:textId="77777777" w:rsidR="0013099F" w:rsidRPr="00827404" w:rsidRDefault="0013099F" w:rsidP="004050F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1362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44525CE0" w14:textId="77777777" w:rsidR="0013099F" w:rsidRPr="00827404" w:rsidRDefault="0013099F" w:rsidP="004050F2">
            <w:pPr>
              <w:jc w:val="center"/>
              <w:rPr>
                <w:b/>
                <w:sz w:val="20"/>
                <w:szCs w:val="20"/>
              </w:rPr>
            </w:pPr>
            <w:r w:rsidRPr="00827404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094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26C1E8D3" w14:textId="77777777" w:rsidR="0013099F" w:rsidRPr="00827404" w:rsidRDefault="0013099F" w:rsidP="004050F2">
            <w:pPr>
              <w:jc w:val="center"/>
              <w:rPr>
                <w:b/>
                <w:sz w:val="20"/>
                <w:szCs w:val="20"/>
              </w:rPr>
            </w:pPr>
            <w:r w:rsidRPr="00827404">
              <w:rPr>
                <w:b/>
                <w:sz w:val="20"/>
                <w:szCs w:val="20"/>
              </w:rPr>
              <w:t>0.0451</w:t>
            </w:r>
          </w:p>
        </w:tc>
      </w:tr>
      <w:tr w:rsidR="0013099F" w14:paraId="4BBCA816" w14:textId="77777777" w:rsidTr="004050F2">
        <w:trPr>
          <w:trHeight w:val="261"/>
        </w:trPr>
        <w:tc>
          <w:tcPr>
            <w:tcW w:w="675" w:type="dxa"/>
            <w:vMerge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3F96565D" w14:textId="77777777" w:rsidR="0013099F" w:rsidRPr="00C22ADC" w:rsidRDefault="0013099F" w:rsidP="004050F2"/>
        </w:tc>
        <w:tc>
          <w:tcPr>
            <w:tcW w:w="1842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057C0754" w14:textId="77777777" w:rsidR="0013099F" w:rsidRPr="00E32086" w:rsidRDefault="0013099F" w:rsidP="004050F2">
            <w:pPr>
              <w:jc w:val="center"/>
              <w:rPr>
                <w:sz w:val="22"/>
                <w:szCs w:val="22"/>
              </w:rPr>
            </w:pPr>
            <w:r w:rsidRPr="00E32086">
              <w:rPr>
                <w:sz w:val="22"/>
                <w:szCs w:val="22"/>
              </w:rPr>
              <w:t>SR1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0231D751" w14:textId="77777777" w:rsidR="0013099F" w:rsidRPr="00827404" w:rsidRDefault="0013099F" w:rsidP="004050F2">
            <w:pPr>
              <w:jc w:val="center"/>
              <w:rPr>
                <w:b/>
                <w:sz w:val="20"/>
                <w:szCs w:val="20"/>
              </w:rPr>
            </w:pPr>
            <w:r w:rsidRPr="00827404">
              <w:rPr>
                <w:b/>
                <w:sz w:val="20"/>
                <w:szCs w:val="20"/>
              </w:rPr>
              <w:t>0.0189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4D1E01F0" w14:textId="77777777" w:rsidR="0013099F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47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133D20EB" w14:textId="77777777" w:rsidR="0013099F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03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2B24A1DA" w14:textId="77777777" w:rsidR="0013099F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2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3761F0CD" w14:textId="77777777" w:rsidR="0013099F" w:rsidRPr="00827404" w:rsidRDefault="0013099F" w:rsidP="004050F2">
            <w:pPr>
              <w:jc w:val="center"/>
              <w:rPr>
                <w:b/>
                <w:sz w:val="20"/>
                <w:szCs w:val="20"/>
              </w:rPr>
            </w:pPr>
            <w:r w:rsidRPr="00827404">
              <w:rPr>
                <w:b/>
                <w:sz w:val="20"/>
                <w:szCs w:val="20"/>
              </w:rPr>
              <w:t>0.0056</w:t>
            </w:r>
          </w:p>
        </w:tc>
        <w:tc>
          <w:tcPr>
            <w:tcW w:w="1094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435FC2B0" w14:textId="77777777" w:rsidR="0013099F" w:rsidRPr="00827404" w:rsidRDefault="0013099F" w:rsidP="004050F2">
            <w:pPr>
              <w:jc w:val="center"/>
              <w:rPr>
                <w:b/>
                <w:sz w:val="20"/>
                <w:szCs w:val="20"/>
              </w:rPr>
            </w:pPr>
            <w:r w:rsidRPr="00827404">
              <w:rPr>
                <w:b/>
                <w:sz w:val="20"/>
                <w:szCs w:val="20"/>
              </w:rPr>
              <w:t>0.0093</w:t>
            </w:r>
          </w:p>
        </w:tc>
      </w:tr>
      <w:tr w:rsidR="0013099F" w14:paraId="37DCAAAE" w14:textId="77777777" w:rsidTr="004050F2">
        <w:trPr>
          <w:trHeight w:val="261"/>
        </w:trPr>
        <w:tc>
          <w:tcPr>
            <w:tcW w:w="675" w:type="dxa"/>
            <w:vMerge/>
            <w:tcBorders>
              <w:left w:val="single" w:sz="24" w:space="0" w:color="auto"/>
              <w:right w:val="single" w:sz="24" w:space="0" w:color="auto"/>
            </w:tcBorders>
            <w:shd w:val="clear" w:color="auto" w:fill="auto"/>
          </w:tcPr>
          <w:p w14:paraId="1F893F24" w14:textId="77777777" w:rsidR="0013099F" w:rsidRPr="00C22ADC" w:rsidRDefault="0013099F" w:rsidP="004050F2"/>
        </w:tc>
        <w:tc>
          <w:tcPr>
            <w:tcW w:w="1842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6F48182D" w14:textId="77777777" w:rsidR="0013099F" w:rsidRPr="00E32086" w:rsidRDefault="0013099F" w:rsidP="004050F2">
            <w:pPr>
              <w:jc w:val="center"/>
              <w:rPr>
                <w:sz w:val="22"/>
                <w:szCs w:val="22"/>
              </w:rPr>
            </w:pPr>
            <w:proofErr w:type="spellStart"/>
            <w:r w:rsidRPr="00E32086">
              <w:rPr>
                <w:sz w:val="22"/>
                <w:szCs w:val="22"/>
              </w:rPr>
              <w:t>Tenericutes</w:t>
            </w:r>
            <w:proofErr w:type="spellEnd"/>
          </w:p>
        </w:tc>
        <w:tc>
          <w:tcPr>
            <w:tcW w:w="1093" w:type="dxa"/>
            <w:shd w:val="clear" w:color="auto" w:fill="auto"/>
            <w:vAlign w:val="center"/>
          </w:tcPr>
          <w:p w14:paraId="3BD456DB" w14:textId="77777777" w:rsidR="0013099F" w:rsidRPr="00827404" w:rsidRDefault="0013099F" w:rsidP="004050F2">
            <w:pPr>
              <w:jc w:val="center"/>
              <w:rPr>
                <w:b/>
                <w:sz w:val="20"/>
                <w:szCs w:val="20"/>
              </w:rPr>
            </w:pPr>
            <w:r w:rsidRPr="00827404">
              <w:rPr>
                <w:b/>
                <w:sz w:val="20"/>
                <w:szCs w:val="20"/>
              </w:rPr>
              <w:t>0.0451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5C14E799" w14:textId="77777777" w:rsidR="0013099F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43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2905C2D5" w14:textId="77777777" w:rsidR="0013099F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67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5D102E95" w14:textId="77777777" w:rsidR="0013099F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43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50D7F5BA" w14:textId="77777777" w:rsidR="0013099F" w:rsidRPr="00827404" w:rsidRDefault="0013099F" w:rsidP="004050F2">
            <w:pPr>
              <w:jc w:val="center"/>
              <w:rPr>
                <w:b/>
                <w:sz w:val="20"/>
                <w:szCs w:val="20"/>
              </w:rPr>
            </w:pPr>
            <w:r w:rsidRPr="00827404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094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07FAB41E" w14:textId="77777777" w:rsidR="0013099F" w:rsidRPr="00827404" w:rsidRDefault="0013099F" w:rsidP="004050F2">
            <w:pPr>
              <w:jc w:val="center"/>
              <w:rPr>
                <w:b/>
                <w:sz w:val="20"/>
                <w:szCs w:val="20"/>
              </w:rPr>
            </w:pPr>
            <w:r w:rsidRPr="00827404">
              <w:rPr>
                <w:b/>
                <w:sz w:val="20"/>
                <w:szCs w:val="20"/>
              </w:rPr>
              <w:t>0.0056</w:t>
            </w:r>
          </w:p>
        </w:tc>
      </w:tr>
      <w:tr w:rsidR="0013099F" w14:paraId="05368698" w14:textId="77777777" w:rsidTr="004050F2">
        <w:trPr>
          <w:trHeight w:val="261"/>
        </w:trPr>
        <w:tc>
          <w:tcPr>
            <w:tcW w:w="675" w:type="dxa"/>
            <w:vMerge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278CAF80" w14:textId="77777777" w:rsidR="0013099F" w:rsidRPr="00C22ADC" w:rsidRDefault="0013099F" w:rsidP="004050F2"/>
        </w:tc>
        <w:tc>
          <w:tcPr>
            <w:tcW w:w="1842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5B35969E" w14:textId="77777777" w:rsidR="0013099F" w:rsidRPr="00E32086" w:rsidRDefault="0013099F" w:rsidP="004050F2">
            <w:pPr>
              <w:jc w:val="center"/>
              <w:rPr>
                <w:sz w:val="22"/>
                <w:szCs w:val="22"/>
              </w:rPr>
            </w:pPr>
            <w:r w:rsidRPr="00E32086">
              <w:rPr>
                <w:sz w:val="22"/>
                <w:szCs w:val="22"/>
              </w:rPr>
              <w:t>TM7</w:t>
            </w:r>
          </w:p>
        </w:tc>
        <w:tc>
          <w:tcPr>
            <w:tcW w:w="1093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31E0126D" w14:textId="77777777" w:rsidR="0013099F" w:rsidRPr="00827404" w:rsidRDefault="0013099F" w:rsidP="004050F2">
            <w:pPr>
              <w:jc w:val="center"/>
              <w:rPr>
                <w:b/>
                <w:sz w:val="20"/>
                <w:szCs w:val="20"/>
              </w:rPr>
            </w:pPr>
            <w:r w:rsidRPr="00827404">
              <w:rPr>
                <w:b/>
                <w:sz w:val="20"/>
                <w:szCs w:val="20"/>
              </w:rPr>
              <w:t>0.0033</w:t>
            </w:r>
          </w:p>
        </w:tc>
        <w:tc>
          <w:tcPr>
            <w:tcW w:w="1093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7C2FB011" w14:textId="77777777" w:rsidR="0013099F" w:rsidRDefault="0013099F" w:rsidP="004050F2">
            <w:pPr>
              <w:jc w:val="center"/>
              <w:rPr>
                <w:sz w:val="20"/>
                <w:szCs w:val="20"/>
              </w:rPr>
            </w:pPr>
            <w:r w:rsidRPr="00827404">
              <w:rPr>
                <w:b/>
                <w:sz w:val="20"/>
                <w:szCs w:val="20"/>
              </w:rPr>
              <w:t>0.0237</w:t>
            </w:r>
          </w:p>
        </w:tc>
        <w:tc>
          <w:tcPr>
            <w:tcW w:w="1093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4C827F86" w14:textId="77777777" w:rsidR="0013099F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78</w:t>
            </w:r>
          </w:p>
        </w:tc>
        <w:tc>
          <w:tcPr>
            <w:tcW w:w="1093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4563218E" w14:textId="77777777" w:rsidR="0013099F" w:rsidRDefault="0013099F" w:rsidP="004050F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03</w:t>
            </w:r>
          </w:p>
        </w:tc>
        <w:tc>
          <w:tcPr>
            <w:tcW w:w="1093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070B1151" w14:textId="77777777" w:rsidR="0013099F" w:rsidRPr="00827404" w:rsidRDefault="0013099F" w:rsidP="004050F2">
            <w:pPr>
              <w:jc w:val="center"/>
              <w:rPr>
                <w:b/>
                <w:sz w:val="20"/>
                <w:szCs w:val="20"/>
              </w:rPr>
            </w:pPr>
            <w:r w:rsidRPr="00827404">
              <w:rPr>
                <w:b/>
                <w:sz w:val="20"/>
                <w:szCs w:val="20"/>
              </w:rPr>
              <w:t>0.0033</w:t>
            </w:r>
          </w:p>
        </w:tc>
        <w:tc>
          <w:tcPr>
            <w:tcW w:w="1094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EA403E7" w14:textId="77777777" w:rsidR="0013099F" w:rsidRPr="00827404" w:rsidRDefault="0013099F" w:rsidP="004050F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0551</w:t>
            </w:r>
          </w:p>
        </w:tc>
      </w:tr>
    </w:tbl>
    <w:p w14:paraId="08E12D5D" w14:textId="4195EF00" w:rsidR="0013099F" w:rsidRDefault="0013099F"/>
    <w:p w14:paraId="2FFE9EE7" w14:textId="77777777" w:rsidR="0013099F" w:rsidRDefault="0013099F"/>
    <w:sectPr w:rsidR="0013099F" w:rsidSect="0045574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5574A"/>
    <w:rsid w:val="00041A5A"/>
    <w:rsid w:val="0013099F"/>
    <w:rsid w:val="001A3D30"/>
    <w:rsid w:val="002C77F3"/>
    <w:rsid w:val="0045574A"/>
    <w:rsid w:val="0065252C"/>
    <w:rsid w:val="006F6CF3"/>
    <w:rsid w:val="007C6111"/>
    <w:rsid w:val="00A93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48961086"/>
  <w14:defaultImageDpi w14:val="300"/>
  <w15:docId w15:val="{9EF174FF-82E3-5643-9B59-84408DB70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57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Flancman</dc:creator>
  <cp:keywords/>
  <dc:description/>
  <cp:lastModifiedBy>Rebecca Flancman</cp:lastModifiedBy>
  <cp:revision>6</cp:revision>
  <dcterms:created xsi:type="dcterms:W3CDTF">2018-02-15T16:57:00Z</dcterms:created>
  <dcterms:modified xsi:type="dcterms:W3CDTF">2018-06-16T16:36:00Z</dcterms:modified>
</cp:coreProperties>
</file>